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5D3BAA">
      <w:pPr>
        <w:ind w:firstLine="361" w:firstLineChars="15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1" w:name="_GoBack"/>
      <w:bookmarkStart w:id="0" w:name="_Hlk198480972"/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2405" cy="3797300"/>
            <wp:effectExtent l="0" t="0" r="635" b="12700"/>
            <wp:docPr id="1" name="图片 1" descr="HAL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AL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1. The relationship between HALP score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I = confidence interval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ALP = hemoglobin-albumin-lymphocyte-platelet, HR = hazard ratio.</w:t>
      </w:r>
    </w:p>
    <w:p w14:paraId="451DCD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1E5FAF"/>
    <w:rsid w:val="29C611F2"/>
    <w:rsid w:val="470F18ED"/>
    <w:rsid w:val="571E5FAF"/>
    <w:rsid w:val="7BA4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46</Characters>
  <Lines>0</Lines>
  <Paragraphs>0</Paragraphs>
  <TotalTime>69</TotalTime>
  <ScaleCrop>false</ScaleCrop>
  <LinksUpToDate>false</LinksUpToDate>
  <CharactersWithSpaces>2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2:00Z</dcterms:created>
  <dc:creator>Dr.Hu</dc:creator>
  <cp:lastModifiedBy>Dr.Hu</cp:lastModifiedBy>
  <dcterms:modified xsi:type="dcterms:W3CDTF">2026-04-15T13:1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9001CEC0B1349C2946413F4ADF05BEE_11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